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able 1.The results of laboratory examinations</w:t>
      </w:r>
      <w:bookmarkStart w:id="0" w:name="_GoBack"/>
      <w:bookmarkEnd w:id="0"/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1"/>
        <w:gridCol w:w="1861"/>
        <w:gridCol w:w="1868"/>
        <w:gridCol w:w="1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bottom w:val="single" w:color="auto" w:sz="4" w:space="0"/>
            </w:tcBorders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K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oup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8）</w:t>
            </w:r>
          </w:p>
        </w:tc>
        <w:tc>
          <w:tcPr>
            <w:tcW w:w="18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D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Group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=30）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reoperative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86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52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2(73.3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(7.1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7(23.3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6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4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L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reoperative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7(9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.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BC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reoperative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8(93.3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.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(6.7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eu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reoperative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6(92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7(9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(7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B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reoperative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7(60.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1(7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1(39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9(30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tcBorders>
              <w:top w:val="nil"/>
            </w:tcBorders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  <w:tcBorders>
              <w:top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</w:tcBorders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3(7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6(2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L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4(85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4(14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5(1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BC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7(25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0(3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1(75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0(6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eu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9(3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1(7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B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8(64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7(5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0(35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3(4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rd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5(53.6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0(6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3(46.4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9(3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L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rd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4(85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3(7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4(14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7(2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BC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rd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0(71.4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3(7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8(28.6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7(2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eu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rd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6(57.1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1(7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2(42.9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9(3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B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3r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0(71.4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0(6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8(28.6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0(3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S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4th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week 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4(85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6(8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4(14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LT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4th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week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8(93.4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BC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4th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week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5(89.3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8(93.4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3(10.7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eu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4th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week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7(96.4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7(9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6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(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B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4th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toperative</w:t>
            </w: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week(n,%)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0(71.4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21(70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8(28.6)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8(26.7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1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1861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8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1052" w:type="dxa"/>
          </w:tcPr>
          <w:p>
            <w:pPr>
              <w:jc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2NzY2ZWUwYTA2MjY5YmFiYjc4ODI0NmI5MDcxNWMifQ=="/>
  </w:docVars>
  <w:rsids>
    <w:rsidRoot w:val="00000000"/>
    <w:rsid w:val="3384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9:47:51Z</dcterms:created>
  <dc:creator>Liu Yunxiao</dc:creator>
  <cp:lastModifiedBy>张浩</cp:lastModifiedBy>
  <dcterms:modified xsi:type="dcterms:W3CDTF">2023-09-27T12:0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5EF9754D645448BA207DC06C2CA55B6_12</vt:lpwstr>
  </property>
</Properties>
</file>